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8698E" w:rsidRPr="002E4784" w:rsidRDefault="004D41DC" w:rsidP="00C2017C">
      <w:pPr>
        <w:widowControl/>
        <w:ind w:firstLineChars="0" w:firstLine="0"/>
        <w:jc w:val="center"/>
        <w:rPr>
          <w:rFonts w:cs="Calibri"/>
          <w:szCs w:val="24"/>
        </w:rPr>
      </w:pPr>
      <w:r w:rsidRPr="00B27A6B">
        <w:rPr>
          <w:rFonts w:cstheme="minorHAnsi"/>
          <w:b/>
          <w:bCs/>
        </w:rPr>
        <w:t>S</w:t>
      </w:r>
      <w:r w:rsidRPr="000B1602">
        <w:rPr>
          <w:rFonts w:cstheme="minorHAnsi"/>
          <w:b/>
          <w:bCs/>
        </w:rPr>
        <w:t>7 Table</w:t>
      </w:r>
      <w:r w:rsidR="00B326BB" w:rsidRPr="000B1602">
        <w:rPr>
          <w:rFonts w:eastAsiaTheme="minorEastAsia" w:cs="Times New Roman"/>
          <w:b/>
          <w:bCs/>
          <w:szCs w:val="24"/>
        </w:rPr>
        <w:t>.</w:t>
      </w:r>
      <w:r w:rsidR="00A8698E" w:rsidRPr="000B1602">
        <w:rPr>
          <w:rFonts w:eastAsiaTheme="minorEastAsia" w:cs="Times New Roman"/>
          <w:b/>
          <w:bCs/>
          <w:szCs w:val="24"/>
        </w:rPr>
        <w:t xml:space="preserve"> Genetic differentiation (</w:t>
      </w:r>
      <w:proofErr w:type="spellStart"/>
      <w:r w:rsidR="00A8698E" w:rsidRPr="000B1602">
        <w:rPr>
          <w:rFonts w:eastAsiaTheme="minorEastAsia" w:cs="Times New Roman"/>
          <w:b/>
          <w:bCs/>
          <w:i/>
          <w:iCs/>
          <w:szCs w:val="24"/>
        </w:rPr>
        <w:t>F</w:t>
      </w:r>
      <w:r w:rsidR="00A8698E" w:rsidRPr="000B1602">
        <w:rPr>
          <w:rFonts w:eastAsiaTheme="minorEastAsia" w:cs="Times New Roman"/>
          <w:b/>
          <w:bCs/>
          <w:i/>
          <w:iCs/>
          <w:szCs w:val="24"/>
          <w:vertAlign w:val="subscript"/>
        </w:rPr>
        <w:t>st</w:t>
      </w:r>
      <w:proofErr w:type="spellEnd"/>
      <w:r w:rsidR="00A8698E" w:rsidRPr="000B1602">
        <w:rPr>
          <w:rFonts w:eastAsiaTheme="minorEastAsia" w:cs="Times New Roman"/>
          <w:b/>
          <w:bCs/>
          <w:szCs w:val="24"/>
        </w:rPr>
        <w:t>) between S58R mutant and wild</w:t>
      </w:r>
      <w:r w:rsidR="00440309" w:rsidRPr="000B1602">
        <w:rPr>
          <w:rFonts w:eastAsiaTheme="minorEastAsia" w:cs="Times New Roman"/>
          <w:b/>
          <w:bCs/>
          <w:szCs w:val="24"/>
        </w:rPr>
        <w:t>-</w:t>
      </w:r>
      <w:r w:rsidR="00A8698E" w:rsidRPr="000B1602">
        <w:rPr>
          <w:rFonts w:eastAsiaTheme="minorEastAsia" w:cs="Times New Roman"/>
          <w:b/>
          <w:bCs/>
          <w:szCs w:val="24"/>
        </w:rPr>
        <w:t xml:space="preserve">type </w:t>
      </w:r>
      <w:r w:rsidR="00547032" w:rsidRPr="000B1602">
        <w:rPr>
          <w:rFonts w:eastAsiaTheme="minorEastAsia" w:cs="Times New Roman"/>
          <w:b/>
          <w:bCs/>
          <w:szCs w:val="24"/>
        </w:rPr>
        <w:t>isolates</w:t>
      </w:r>
    </w:p>
    <w:tbl>
      <w:tblPr>
        <w:tblStyle w:val="a3"/>
        <w:tblW w:w="804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9"/>
        <w:gridCol w:w="3003"/>
        <w:gridCol w:w="2360"/>
      </w:tblGrid>
      <w:tr w:rsidR="00A8698E" w:rsidRPr="003B2D46" w:rsidTr="00547032">
        <w:trPr>
          <w:trHeight w:val="517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698E" w:rsidRPr="003B2D46" w:rsidRDefault="00440309" w:rsidP="0054703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eastAsia="宋体" w:cs="宋体"/>
                <w:b/>
                <w:bCs/>
                <w:sz w:val="22"/>
                <w:szCs w:val="22"/>
              </w:rPr>
            </w:pPr>
            <w:bookmarkStart w:id="0" w:name="_Hlk11078358"/>
            <w:r w:rsidRPr="003B2D46">
              <w:rPr>
                <w:rFonts w:eastAsia="宋体" w:cs="宋体" w:hint="eastAsia"/>
                <w:b/>
                <w:bCs/>
                <w:sz w:val="22"/>
                <w:szCs w:val="22"/>
              </w:rPr>
              <w:t>T</w:t>
            </w:r>
            <w:r w:rsidRPr="003B2D46">
              <w:rPr>
                <w:rFonts w:eastAsia="宋体" w:cs="宋体"/>
                <w:b/>
                <w:bCs/>
                <w:sz w:val="22"/>
                <w:szCs w:val="22"/>
              </w:rPr>
              <w:t>ype</w:t>
            </w:r>
          </w:p>
        </w:tc>
        <w:tc>
          <w:tcPr>
            <w:tcW w:w="3003" w:type="dxa"/>
            <w:tcBorders>
              <w:bottom w:val="single" w:sz="4" w:space="0" w:color="auto"/>
            </w:tcBorders>
            <w:vAlign w:val="center"/>
          </w:tcPr>
          <w:p w:rsidR="00A8698E" w:rsidRPr="003B2D46" w:rsidRDefault="00A8698E" w:rsidP="0054703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sz w:val="22"/>
                <w:szCs w:val="22"/>
              </w:rPr>
            </w:pPr>
            <w:r w:rsidRPr="003B2D46">
              <w:rPr>
                <w:rFonts w:eastAsia="宋体" w:cs="Times New Roman"/>
                <w:b/>
                <w:bCs/>
                <w:sz w:val="22"/>
                <w:szCs w:val="22"/>
              </w:rPr>
              <w:t>S58R mutant</w:t>
            </w:r>
          </w:p>
        </w:tc>
        <w:tc>
          <w:tcPr>
            <w:tcW w:w="2360" w:type="dxa"/>
            <w:tcBorders>
              <w:bottom w:val="single" w:sz="4" w:space="0" w:color="auto"/>
            </w:tcBorders>
            <w:vAlign w:val="center"/>
          </w:tcPr>
          <w:p w:rsidR="00A8698E" w:rsidRPr="003B2D46" w:rsidRDefault="00A8698E" w:rsidP="0054703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sz w:val="22"/>
                <w:szCs w:val="22"/>
              </w:rPr>
            </w:pPr>
            <w:r w:rsidRPr="003B2D46">
              <w:rPr>
                <w:rFonts w:eastAsia="宋体" w:cs="Times New Roman"/>
                <w:b/>
                <w:bCs/>
                <w:sz w:val="22"/>
                <w:szCs w:val="22"/>
              </w:rPr>
              <w:t>Wild</w:t>
            </w:r>
            <w:r w:rsidR="00547032" w:rsidRPr="003B2D46">
              <w:rPr>
                <w:rFonts w:eastAsia="宋体" w:cs="Times New Roman"/>
                <w:b/>
                <w:bCs/>
                <w:sz w:val="22"/>
                <w:szCs w:val="22"/>
              </w:rPr>
              <w:t>-</w:t>
            </w:r>
            <w:r w:rsidRPr="003B2D46">
              <w:rPr>
                <w:rFonts w:eastAsia="宋体" w:cs="Times New Roman"/>
                <w:b/>
                <w:bCs/>
                <w:sz w:val="22"/>
                <w:szCs w:val="22"/>
              </w:rPr>
              <w:t>type</w:t>
            </w:r>
          </w:p>
        </w:tc>
      </w:tr>
      <w:tr w:rsidR="00A8698E" w:rsidRPr="003B2D46" w:rsidTr="00547032">
        <w:trPr>
          <w:trHeight w:val="517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8698E" w:rsidRPr="00BC488E" w:rsidRDefault="00A8698E" w:rsidP="002317B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BC488E">
              <w:rPr>
                <w:rFonts w:cs="Arial"/>
                <w:b/>
                <w:bCs/>
                <w:sz w:val="22"/>
                <w:szCs w:val="22"/>
              </w:rPr>
              <w:t>S58R muta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8698E" w:rsidRPr="003B2D46" w:rsidRDefault="00A8698E" w:rsidP="002317B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cs="Arial"/>
                <w:sz w:val="22"/>
                <w:szCs w:val="22"/>
              </w:rPr>
            </w:pPr>
            <w:r w:rsidRPr="003B2D46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2360" w:type="dxa"/>
            <w:tcBorders>
              <w:top w:val="single" w:sz="4" w:space="0" w:color="auto"/>
            </w:tcBorders>
            <w:vAlign w:val="center"/>
          </w:tcPr>
          <w:p w:rsidR="00A8698E" w:rsidRPr="003B2D46" w:rsidRDefault="00A8698E" w:rsidP="002317B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A8698E" w:rsidRPr="003B2D46" w:rsidTr="00547032">
        <w:trPr>
          <w:trHeight w:val="517"/>
          <w:jc w:val="center"/>
        </w:trPr>
        <w:tc>
          <w:tcPr>
            <w:tcW w:w="0" w:type="auto"/>
            <w:vAlign w:val="center"/>
          </w:tcPr>
          <w:p w:rsidR="00A8698E" w:rsidRPr="00BC488E" w:rsidRDefault="00A8698E" w:rsidP="002317B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BC488E">
              <w:rPr>
                <w:rFonts w:cs="Arial"/>
                <w:b/>
                <w:bCs/>
                <w:sz w:val="22"/>
                <w:szCs w:val="22"/>
              </w:rPr>
              <w:t>Wild</w:t>
            </w:r>
            <w:r w:rsidR="004A2C2D" w:rsidRPr="00BC488E">
              <w:rPr>
                <w:rFonts w:cs="Arial"/>
                <w:b/>
                <w:bCs/>
                <w:sz w:val="22"/>
                <w:szCs w:val="22"/>
              </w:rPr>
              <w:t>-</w:t>
            </w:r>
            <w:r w:rsidRPr="00BC488E">
              <w:rPr>
                <w:rFonts w:cs="Arial"/>
                <w:b/>
                <w:bCs/>
                <w:sz w:val="22"/>
                <w:szCs w:val="22"/>
              </w:rPr>
              <w:t>type</w:t>
            </w:r>
          </w:p>
        </w:tc>
        <w:tc>
          <w:tcPr>
            <w:tcW w:w="0" w:type="auto"/>
            <w:vAlign w:val="center"/>
          </w:tcPr>
          <w:p w:rsidR="00A8698E" w:rsidRPr="003B2D46" w:rsidRDefault="00A8698E" w:rsidP="002317B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cs="Arial"/>
                <w:sz w:val="22"/>
                <w:szCs w:val="22"/>
              </w:rPr>
            </w:pPr>
            <w:r w:rsidRPr="003B2D46">
              <w:rPr>
                <w:rFonts w:cs="Arial"/>
                <w:sz w:val="22"/>
                <w:szCs w:val="22"/>
              </w:rPr>
              <w:t>0.103 (P&lt;0.05)</w:t>
            </w:r>
          </w:p>
        </w:tc>
        <w:tc>
          <w:tcPr>
            <w:tcW w:w="2360" w:type="dxa"/>
            <w:vAlign w:val="center"/>
          </w:tcPr>
          <w:p w:rsidR="00A8698E" w:rsidRPr="003B2D46" w:rsidRDefault="00A8698E" w:rsidP="002317B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cs="Arial"/>
                <w:sz w:val="22"/>
                <w:szCs w:val="22"/>
              </w:rPr>
            </w:pPr>
            <w:r w:rsidRPr="003B2D46">
              <w:rPr>
                <w:rFonts w:cs="Arial"/>
                <w:sz w:val="22"/>
                <w:szCs w:val="22"/>
              </w:rPr>
              <w:t>-</w:t>
            </w:r>
          </w:p>
        </w:tc>
      </w:tr>
      <w:bookmarkEnd w:id="0"/>
    </w:tbl>
    <w:p w:rsidR="00A8698E" w:rsidRPr="002E4784" w:rsidRDefault="00A8698E" w:rsidP="00A8698E">
      <w:pPr>
        <w:ind w:firstLine="480"/>
      </w:pPr>
    </w:p>
    <w:sectPr w:rsidR="00A8698E" w:rsidRPr="002E47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5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2E9"/>
    <w:rsid w:val="000009F7"/>
    <w:rsid w:val="0000398C"/>
    <w:rsid w:val="00021D8C"/>
    <w:rsid w:val="000404EE"/>
    <w:rsid w:val="0004703B"/>
    <w:rsid w:val="00065EF1"/>
    <w:rsid w:val="00070A35"/>
    <w:rsid w:val="000715F7"/>
    <w:rsid w:val="0009097F"/>
    <w:rsid w:val="000A04C4"/>
    <w:rsid w:val="000A3715"/>
    <w:rsid w:val="000B1602"/>
    <w:rsid w:val="000C3FA7"/>
    <w:rsid w:val="000D1519"/>
    <w:rsid w:val="000E1F45"/>
    <w:rsid w:val="000E5170"/>
    <w:rsid w:val="000F2464"/>
    <w:rsid w:val="00112412"/>
    <w:rsid w:val="00116250"/>
    <w:rsid w:val="001221AF"/>
    <w:rsid w:val="00122A25"/>
    <w:rsid w:val="00125169"/>
    <w:rsid w:val="00127B92"/>
    <w:rsid w:val="0014608D"/>
    <w:rsid w:val="00162382"/>
    <w:rsid w:val="00162F97"/>
    <w:rsid w:val="001A20BF"/>
    <w:rsid w:val="001A4C3B"/>
    <w:rsid w:val="001B4777"/>
    <w:rsid w:val="001B521D"/>
    <w:rsid w:val="001B6F6F"/>
    <w:rsid w:val="001B7171"/>
    <w:rsid w:val="001C30C7"/>
    <w:rsid w:val="001C4ADB"/>
    <w:rsid w:val="001C64F5"/>
    <w:rsid w:val="001D6616"/>
    <w:rsid w:val="001E4193"/>
    <w:rsid w:val="001E4EB4"/>
    <w:rsid w:val="001F423C"/>
    <w:rsid w:val="00222F4D"/>
    <w:rsid w:val="002317B3"/>
    <w:rsid w:val="002358BA"/>
    <w:rsid w:val="002409A2"/>
    <w:rsid w:val="00242787"/>
    <w:rsid w:val="0029009D"/>
    <w:rsid w:val="00292292"/>
    <w:rsid w:val="002925F4"/>
    <w:rsid w:val="002A0530"/>
    <w:rsid w:val="002A419F"/>
    <w:rsid w:val="002A5C40"/>
    <w:rsid w:val="002B0584"/>
    <w:rsid w:val="002B3155"/>
    <w:rsid w:val="002C0277"/>
    <w:rsid w:val="002D1A0E"/>
    <w:rsid w:val="002D5239"/>
    <w:rsid w:val="002E10AC"/>
    <w:rsid w:val="002E278C"/>
    <w:rsid w:val="002E4784"/>
    <w:rsid w:val="002F34A6"/>
    <w:rsid w:val="002F49D0"/>
    <w:rsid w:val="00306AEB"/>
    <w:rsid w:val="00307EF1"/>
    <w:rsid w:val="0031100B"/>
    <w:rsid w:val="00335AF8"/>
    <w:rsid w:val="003527FD"/>
    <w:rsid w:val="00364EFD"/>
    <w:rsid w:val="00370DA2"/>
    <w:rsid w:val="00371D36"/>
    <w:rsid w:val="00380C27"/>
    <w:rsid w:val="0038292C"/>
    <w:rsid w:val="003941B5"/>
    <w:rsid w:val="003951B7"/>
    <w:rsid w:val="0039549D"/>
    <w:rsid w:val="003A72AB"/>
    <w:rsid w:val="003A7981"/>
    <w:rsid w:val="003B2D46"/>
    <w:rsid w:val="003D2F98"/>
    <w:rsid w:val="003E6FFF"/>
    <w:rsid w:val="004003E1"/>
    <w:rsid w:val="00403441"/>
    <w:rsid w:val="004156BF"/>
    <w:rsid w:val="00421C46"/>
    <w:rsid w:val="00440309"/>
    <w:rsid w:val="00452393"/>
    <w:rsid w:val="00454916"/>
    <w:rsid w:val="004715E6"/>
    <w:rsid w:val="004741E2"/>
    <w:rsid w:val="0047631B"/>
    <w:rsid w:val="0048157E"/>
    <w:rsid w:val="00482509"/>
    <w:rsid w:val="00497296"/>
    <w:rsid w:val="004A2C2D"/>
    <w:rsid w:val="004A6221"/>
    <w:rsid w:val="004C5B0C"/>
    <w:rsid w:val="004D41DC"/>
    <w:rsid w:val="004E72CA"/>
    <w:rsid w:val="00520D1E"/>
    <w:rsid w:val="005401E2"/>
    <w:rsid w:val="00547032"/>
    <w:rsid w:val="00551C0D"/>
    <w:rsid w:val="00553C7A"/>
    <w:rsid w:val="005815A7"/>
    <w:rsid w:val="005A2EDD"/>
    <w:rsid w:val="005A7C2B"/>
    <w:rsid w:val="005B4278"/>
    <w:rsid w:val="005B60B3"/>
    <w:rsid w:val="005B76FB"/>
    <w:rsid w:val="0060278C"/>
    <w:rsid w:val="00606B0C"/>
    <w:rsid w:val="00613078"/>
    <w:rsid w:val="0062437F"/>
    <w:rsid w:val="00635E90"/>
    <w:rsid w:val="00651773"/>
    <w:rsid w:val="0065224A"/>
    <w:rsid w:val="00674A2D"/>
    <w:rsid w:val="00696B60"/>
    <w:rsid w:val="006976F0"/>
    <w:rsid w:val="006A20EF"/>
    <w:rsid w:val="006A2C90"/>
    <w:rsid w:val="006A5B2E"/>
    <w:rsid w:val="006B02DF"/>
    <w:rsid w:val="006B70CA"/>
    <w:rsid w:val="006E204B"/>
    <w:rsid w:val="006E4C96"/>
    <w:rsid w:val="00701C9F"/>
    <w:rsid w:val="00703E18"/>
    <w:rsid w:val="00714C15"/>
    <w:rsid w:val="007250C9"/>
    <w:rsid w:val="007250CC"/>
    <w:rsid w:val="00731A7A"/>
    <w:rsid w:val="007347C4"/>
    <w:rsid w:val="00740A60"/>
    <w:rsid w:val="007444BE"/>
    <w:rsid w:val="00745F13"/>
    <w:rsid w:val="00746EA2"/>
    <w:rsid w:val="00755B98"/>
    <w:rsid w:val="00764D2B"/>
    <w:rsid w:val="007A130E"/>
    <w:rsid w:val="007A4461"/>
    <w:rsid w:val="007A6DF3"/>
    <w:rsid w:val="007B5FB4"/>
    <w:rsid w:val="008118AD"/>
    <w:rsid w:val="008167FC"/>
    <w:rsid w:val="00816F0E"/>
    <w:rsid w:val="00835E48"/>
    <w:rsid w:val="00840480"/>
    <w:rsid w:val="00842E5B"/>
    <w:rsid w:val="008433B4"/>
    <w:rsid w:val="00843F50"/>
    <w:rsid w:val="00874D3D"/>
    <w:rsid w:val="00887F1F"/>
    <w:rsid w:val="008908D6"/>
    <w:rsid w:val="008B31B5"/>
    <w:rsid w:val="008B5069"/>
    <w:rsid w:val="008C7739"/>
    <w:rsid w:val="008D1725"/>
    <w:rsid w:val="008E2D5F"/>
    <w:rsid w:val="00913BF8"/>
    <w:rsid w:val="00920286"/>
    <w:rsid w:val="009203E4"/>
    <w:rsid w:val="00930995"/>
    <w:rsid w:val="00936571"/>
    <w:rsid w:val="0095269A"/>
    <w:rsid w:val="009638AF"/>
    <w:rsid w:val="0097011B"/>
    <w:rsid w:val="00971696"/>
    <w:rsid w:val="00975DFB"/>
    <w:rsid w:val="00975EF8"/>
    <w:rsid w:val="00976A60"/>
    <w:rsid w:val="00977220"/>
    <w:rsid w:val="009920D5"/>
    <w:rsid w:val="009966F4"/>
    <w:rsid w:val="009A189F"/>
    <w:rsid w:val="009A199E"/>
    <w:rsid w:val="009A2091"/>
    <w:rsid w:val="009A2AC5"/>
    <w:rsid w:val="009A3BD5"/>
    <w:rsid w:val="009B5FBB"/>
    <w:rsid w:val="009D2518"/>
    <w:rsid w:val="009F3A4D"/>
    <w:rsid w:val="00A11F90"/>
    <w:rsid w:val="00A1743D"/>
    <w:rsid w:val="00A37A05"/>
    <w:rsid w:val="00A47692"/>
    <w:rsid w:val="00A8698E"/>
    <w:rsid w:val="00A9353A"/>
    <w:rsid w:val="00A96DF6"/>
    <w:rsid w:val="00AA22E9"/>
    <w:rsid w:val="00AD54CC"/>
    <w:rsid w:val="00AF1D8B"/>
    <w:rsid w:val="00B27A6B"/>
    <w:rsid w:val="00B326BB"/>
    <w:rsid w:val="00B45311"/>
    <w:rsid w:val="00B526DA"/>
    <w:rsid w:val="00B538E8"/>
    <w:rsid w:val="00B56EA0"/>
    <w:rsid w:val="00B716CD"/>
    <w:rsid w:val="00B80E51"/>
    <w:rsid w:val="00B868BB"/>
    <w:rsid w:val="00B91F1A"/>
    <w:rsid w:val="00B96903"/>
    <w:rsid w:val="00BA061B"/>
    <w:rsid w:val="00BA15FB"/>
    <w:rsid w:val="00BA435C"/>
    <w:rsid w:val="00BA6344"/>
    <w:rsid w:val="00BB4C12"/>
    <w:rsid w:val="00BC2D8B"/>
    <w:rsid w:val="00BC488E"/>
    <w:rsid w:val="00BC4958"/>
    <w:rsid w:val="00BD5994"/>
    <w:rsid w:val="00BE1A51"/>
    <w:rsid w:val="00C02176"/>
    <w:rsid w:val="00C12347"/>
    <w:rsid w:val="00C1299A"/>
    <w:rsid w:val="00C177AA"/>
    <w:rsid w:val="00C17887"/>
    <w:rsid w:val="00C2017C"/>
    <w:rsid w:val="00C30129"/>
    <w:rsid w:val="00C32896"/>
    <w:rsid w:val="00C32C2E"/>
    <w:rsid w:val="00C43B9D"/>
    <w:rsid w:val="00C465E8"/>
    <w:rsid w:val="00C51781"/>
    <w:rsid w:val="00C70E37"/>
    <w:rsid w:val="00C82DB8"/>
    <w:rsid w:val="00C903A0"/>
    <w:rsid w:val="00CA7787"/>
    <w:rsid w:val="00CB6BAF"/>
    <w:rsid w:val="00CC4BB5"/>
    <w:rsid w:val="00CC572C"/>
    <w:rsid w:val="00CE58F7"/>
    <w:rsid w:val="00CF32FF"/>
    <w:rsid w:val="00D1065A"/>
    <w:rsid w:val="00D13CB2"/>
    <w:rsid w:val="00D31B67"/>
    <w:rsid w:val="00D43F64"/>
    <w:rsid w:val="00D55C82"/>
    <w:rsid w:val="00D666BE"/>
    <w:rsid w:val="00D722F2"/>
    <w:rsid w:val="00D74BAA"/>
    <w:rsid w:val="00D93B0C"/>
    <w:rsid w:val="00D947EC"/>
    <w:rsid w:val="00DD6EFA"/>
    <w:rsid w:val="00DE1E31"/>
    <w:rsid w:val="00DE1FF1"/>
    <w:rsid w:val="00DF240E"/>
    <w:rsid w:val="00DF3089"/>
    <w:rsid w:val="00DF386F"/>
    <w:rsid w:val="00E042F4"/>
    <w:rsid w:val="00E047D2"/>
    <w:rsid w:val="00E14D0E"/>
    <w:rsid w:val="00E33FEF"/>
    <w:rsid w:val="00E350E1"/>
    <w:rsid w:val="00E3607A"/>
    <w:rsid w:val="00E45F76"/>
    <w:rsid w:val="00E516FD"/>
    <w:rsid w:val="00E62603"/>
    <w:rsid w:val="00E721E5"/>
    <w:rsid w:val="00E76D0B"/>
    <w:rsid w:val="00EA4A1A"/>
    <w:rsid w:val="00EC5351"/>
    <w:rsid w:val="00ED40D0"/>
    <w:rsid w:val="00ED680A"/>
    <w:rsid w:val="00EF1916"/>
    <w:rsid w:val="00EF7C25"/>
    <w:rsid w:val="00F02E37"/>
    <w:rsid w:val="00F12569"/>
    <w:rsid w:val="00F165CA"/>
    <w:rsid w:val="00F261D0"/>
    <w:rsid w:val="00F32808"/>
    <w:rsid w:val="00F409AC"/>
    <w:rsid w:val="00F505E3"/>
    <w:rsid w:val="00F571E2"/>
    <w:rsid w:val="00F80E0E"/>
    <w:rsid w:val="00F91128"/>
    <w:rsid w:val="00FA217C"/>
    <w:rsid w:val="00FB23DB"/>
    <w:rsid w:val="00FC2A33"/>
    <w:rsid w:val="00FC71C0"/>
    <w:rsid w:val="00FE06F6"/>
    <w:rsid w:val="00FF3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BB0BD5"/>
  <w15:chartTrackingRefBased/>
  <w15:docId w15:val="{12E02CA7-365E-934D-88C1-F2EB6BF0F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22E9"/>
    <w:pPr>
      <w:widowControl w:val="0"/>
      <w:spacing w:line="360" w:lineRule="auto"/>
      <w:ind w:firstLineChars="200" w:firstLine="200"/>
      <w:jc w:val="both"/>
    </w:pPr>
    <w:rPr>
      <w:rFonts w:eastAsia="Times New Roman"/>
      <w:kern w:val="2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1221AF"/>
    <w:rPr>
      <w:sz w:val="20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01C9F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701C9F"/>
    <w:rPr>
      <w:rFonts w:ascii="Times New Roman" w:eastAsia="Times New Roman" w:hAnsi="Times New Roman" w:cs="Times New Roman"/>
      <w:kern w:val="2"/>
      <w:sz w:val="18"/>
      <w:szCs w:val="18"/>
      <w:lang w:val="en-US"/>
    </w:rPr>
  </w:style>
  <w:style w:type="paragraph" w:styleId="a6">
    <w:name w:val="Normal (Web)"/>
    <w:basedOn w:val="a"/>
    <w:uiPriority w:val="99"/>
    <w:qFormat/>
    <w:rsid w:val="000C3FA7"/>
    <w:pPr>
      <w:spacing w:after="160" w:line="259" w:lineRule="auto"/>
      <w:ind w:firstLineChars="0" w:firstLine="0"/>
    </w:pPr>
    <w:rPr>
      <w:rFonts w:ascii="Calibri" w:eastAsia="宋体" w:hAnsi="Calibri" w:cs="Times New Roman"/>
      <w:szCs w:val="24"/>
    </w:rPr>
  </w:style>
  <w:style w:type="character" w:styleId="a7">
    <w:name w:val="Emphasis"/>
    <w:basedOn w:val="a0"/>
    <w:uiPriority w:val="20"/>
    <w:qFormat/>
    <w:rsid w:val="000C3FA7"/>
    <w:rPr>
      <w:i/>
      <w:iCs/>
    </w:rPr>
  </w:style>
  <w:style w:type="character" w:customStyle="1" w:styleId="Hyperlink1">
    <w:name w:val="Hyperlink.1"/>
    <w:basedOn w:val="a0"/>
    <w:qFormat/>
    <w:rsid w:val="000C3FA7"/>
  </w:style>
  <w:style w:type="paragraph" w:styleId="a8">
    <w:name w:val="Revision"/>
    <w:hidden/>
    <w:uiPriority w:val="99"/>
    <w:semiHidden/>
    <w:rsid w:val="00DF240E"/>
    <w:rPr>
      <w:rFonts w:eastAsia="Times New Roman"/>
      <w:kern w:val="2"/>
      <w:szCs w:val="21"/>
    </w:rPr>
  </w:style>
  <w:style w:type="paragraph" w:styleId="a9">
    <w:name w:val="caption"/>
    <w:basedOn w:val="a"/>
    <w:next w:val="a"/>
    <w:uiPriority w:val="35"/>
    <w:unhideWhenUsed/>
    <w:qFormat/>
    <w:rsid w:val="0062437F"/>
    <w:pPr>
      <w:spacing w:line="240" w:lineRule="auto"/>
      <w:ind w:firstLineChars="0" w:firstLine="0"/>
    </w:pPr>
    <w:rPr>
      <w:rFonts w:asciiTheme="majorHAnsi" w:eastAsia="黑体" w:hAnsiTheme="majorHAnsi" w:cstheme="majorBidi"/>
      <w:sz w:val="20"/>
      <w:szCs w:val="20"/>
    </w:rPr>
  </w:style>
  <w:style w:type="table" w:customStyle="1" w:styleId="16">
    <w:name w:val="网格型16"/>
    <w:basedOn w:val="a1"/>
    <w:next w:val="a3"/>
    <w:uiPriority w:val="39"/>
    <w:rsid w:val="0062437F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qFormat/>
    <w:rsid w:val="00CC572C"/>
    <w:rPr>
      <w:sz w:val="20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5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5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IPD</Company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bao</dc:creator>
  <cp:keywords/>
  <dc:description/>
  <cp:lastModifiedBy>YL</cp:lastModifiedBy>
  <cp:revision>313</cp:revision>
  <dcterms:created xsi:type="dcterms:W3CDTF">2020-08-20T22:39:00Z</dcterms:created>
  <dcterms:modified xsi:type="dcterms:W3CDTF">2022-11-28T09:00:00Z</dcterms:modified>
</cp:coreProperties>
</file>